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05B9" w:rsidRPr="00BB49E6" w:rsidRDefault="00A805B9" w:rsidP="00A805B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01758F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BB49E6">
        <w:rPr>
          <w:rFonts w:ascii="Times New Roman" w:hAnsi="Times New Roman" w:cs="Times New Roman"/>
          <w:b/>
          <w:sz w:val="24"/>
          <w:szCs w:val="24"/>
        </w:rPr>
        <w:t xml:space="preserve"> – Derivation of ED diagnostic groups based on the EDE-Q</w:t>
      </w:r>
    </w:p>
    <w:tbl>
      <w:tblPr>
        <w:tblW w:w="9087" w:type="dxa"/>
        <w:tblInd w:w="9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10"/>
        <w:gridCol w:w="4677"/>
      </w:tblGrid>
      <w:tr w:rsidR="00A805B9" w:rsidRPr="001E035F" w:rsidTr="00A805B9">
        <w:trPr>
          <w:trHeight w:val="24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DSM-5 disorder and criteria</w:t>
            </w:r>
          </w:p>
        </w:tc>
        <w:tc>
          <w:tcPr>
            <w:tcW w:w="4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Operationalisation</w:t>
            </w:r>
          </w:p>
        </w:tc>
      </w:tr>
      <w:tr w:rsidR="00A805B9" w:rsidRPr="0028360E" w:rsidTr="00A805B9">
        <w:trPr>
          <w:trHeight w:val="24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805B9" w:rsidRPr="0028360E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AU"/>
              </w:rPr>
            </w:pPr>
            <w:r w:rsidRPr="0028360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AU"/>
              </w:rPr>
              <w:t>EDE-Q AN n = 3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805B9" w:rsidRPr="0028360E" w:rsidRDefault="00A805B9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</w:p>
        </w:tc>
      </w:tr>
      <w:tr w:rsidR="00A805B9" w:rsidRPr="001E035F" w:rsidTr="00A805B9">
        <w:trPr>
          <w:trHeight w:val="240"/>
        </w:trPr>
        <w:tc>
          <w:tcPr>
            <w:tcW w:w="4410" w:type="dxa"/>
            <w:shd w:val="clear" w:color="auto" w:fill="auto"/>
            <w:hideMark/>
          </w:tcPr>
          <w:p w:rsidR="00A805B9" w:rsidRPr="00A805B9" w:rsidRDefault="00A805B9" w:rsidP="00A805B9">
            <w:pPr>
              <w:spacing w:after="0" w:line="240" w:lineRule="auto"/>
              <w:ind w:left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A </w:t>
            </w:r>
            <w:r w:rsidRPr="00A805B9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Significantly low body weight</w:t>
            </w:r>
          </w:p>
          <w:p w:rsidR="00A805B9" w:rsidRDefault="00A805B9" w:rsidP="00A805B9">
            <w:pPr>
              <w:spacing w:after="0" w:line="240" w:lineRule="auto"/>
              <w:ind w:left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B </w:t>
            </w:r>
            <w:r w:rsidRPr="00A805B9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Intense fear of weight gain/becoming fat, or persistent behaviour interfering with weight gain</w:t>
            </w:r>
          </w:p>
          <w:p w:rsidR="00A805B9" w:rsidRPr="00A805B9" w:rsidRDefault="00A805B9" w:rsidP="00A805B9">
            <w:pPr>
              <w:spacing w:after="0" w:line="240" w:lineRule="auto"/>
              <w:ind w:left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C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Shape/weight overvaluation</w:t>
            </w:r>
          </w:p>
        </w:tc>
        <w:tc>
          <w:tcPr>
            <w:tcW w:w="4677" w:type="dxa"/>
            <w:tcBorders>
              <w:left w:val="nil"/>
            </w:tcBorders>
            <w:shd w:val="clear" w:color="auto" w:fill="auto"/>
            <w:hideMark/>
          </w:tcPr>
          <w:p w:rsidR="00A805B9" w:rsidRDefault="00A805B9" w:rsidP="00A805B9">
            <w:pPr>
              <w:pStyle w:val="ListParagraph"/>
              <w:spacing w:after="0" w:line="240" w:lineRule="auto"/>
              <w:ind w:left="33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A </w:t>
            </w:r>
            <w:r w:rsidRPr="00A805B9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BMI &lt;18.5</w:t>
            </w:r>
          </w:p>
          <w:p w:rsidR="00A805B9" w:rsidRDefault="00A805B9" w:rsidP="00A805B9">
            <w:pPr>
              <w:pStyle w:val="ListParagraph"/>
              <w:spacing w:after="0" w:line="240" w:lineRule="auto"/>
              <w:ind w:left="33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B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deq10 (fear of weight gain) ≥ 4 OR restraint subscale score ≥ 4 OR edeq16/17/18 (vomit/laxatives/exercise) &gt; 0</w:t>
            </w:r>
          </w:p>
          <w:p w:rsidR="00A805B9" w:rsidRPr="00A805B9" w:rsidRDefault="00A805B9" w:rsidP="00A805B9">
            <w:pPr>
              <w:pStyle w:val="ListParagraph"/>
              <w:spacing w:after="0" w:line="240" w:lineRule="auto"/>
              <w:ind w:left="33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C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shape concern subscale ≥ 4 OR weight concern subscale ≥ 4</w:t>
            </w:r>
          </w:p>
        </w:tc>
      </w:tr>
      <w:tr w:rsidR="00A805B9" w:rsidRPr="00E2383A" w:rsidTr="00A805B9">
        <w:trPr>
          <w:trHeight w:val="105"/>
        </w:trPr>
        <w:tc>
          <w:tcPr>
            <w:tcW w:w="44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E2383A" w:rsidRDefault="00A805B9" w:rsidP="00681507">
            <w:pPr>
              <w:spacing w:after="0" w:line="240" w:lineRule="auto"/>
              <w:ind w:firstLine="200"/>
              <w:rPr>
                <w:rFonts w:ascii="Arial" w:eastAsia="Times New Roman" w:hAnsi="Arial" w:cs="Arial"/>
                <w:color w:val="000000"/>
                <w:sz w:val="12"/>
                <w:szCs w:val="20"/>
                <w:lang w:val="en-AU"/>
              </w:rPr>
            </w:pP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E2383A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val="en-AU"/>
              </w:rPr>
            </w:pPr>
          </w:p>
        </w:tc>
      </w:tr>
      <w:tr w:rsidR="00A805B9" w:rsidRPr="0028360E" w:rsidTr="00A805B9">
        <w:trPr>
          <w:trHeight w:val="240"/>
        </w:trPr>
        <w:tc>
          <w:tcPr>
            <w:tcW w:w="441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805B9" w:rsidRPr="0028360E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AU"/>
              </w:rPr>
            </w:pPr>
            <w:r w:rsidRPr="0028360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AU"/>
              </w:rPr>
              <w:t>EDE-Q BN n = 16</w:t>
            </w:r>
          </w:p>
        </w:tc>
        <w:tc>
          <w:tcPr>
            <w:tcW w:w="467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A805B9" w:rsidRPr="0028360E" w:rsidRDefault="00A805B9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</w:p>
        </w:tc>
      </w:tr>
      <w:tr w:rsidR="00A805B9" w:rsidRPr="001E035F" w:rsidTr="00A805B9">
        <w:trPr>
          <w:trHeight w:val="197"/>
        </w:trPr>
        <w:tc>
          <w:tcPr>
            <w:tcW w:w="4410" w:type="dxa"/>
            <w:shd w:val="clear" w:color="auto" w:fill="auto"/>
            <w:vAlign w:val="center"/>
            <w:hideMark/>
          </w:tcPr>
          <w:p w:rsidR="00A805B9" w:rsidRDefault="00A805B9" w:rsidP="00A805B9">
            <w:pPr>
              <w:spacing w:after="0" w:line="240" w:lineRule="auto"/>
              <w:ind w:left="191" w:firstLine="9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+C Presence of OBEs ≥1/wk for 3 mths</w:t>
            </w:r>
          </w:p>
          <w:p w:rsidR="00A805B9" w:rsidRDefault="00A805B9" w:rsidP="00A805B9">
            <w:pPr>
              <w:spacing w:after="0" w:line="240" w:lineRule="auto"/>
              <w:ind w:left="191" w:firstLine="9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B+C Presence of compensatory behaviours ≥1/wk for 3 mths</w:t>
            </w:r>
          </w:p>
          <w:p w:rsidR="00A805B9" w:rsidRDefault="00A805B9" w:rsidP="00A805B9">
            <w:pPr>
              <w:spacing w:after="0" w:line="240" w:lineRule="auto"/>
              <w:ind w:left="191" w:firstLine="9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D Shape/weight overvaluation</w:t>
            </w:r>
          </w:p>
          <w:p w:rsidR="00A805B9" w:rsidRPr="001E035F" w:rsidRDefault="00A805B9" w:rsidP="00A805B9">
            <w:pPr>
              <w:spacing w:after="0" w:line="240" w:lineRule="auto"/>
              <w:ind w:left="191" w:firstLine="9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 Not AN</w:t>
            </w:r>
          </w:p>
        </w:tc>
        <w:tc>
          <w:tcPr>
            <w:tcW w:w="4677" w:type="dxa"/>
            <w:shd w:val="clear" w:color="auto" w:fill="auto"/>
            <w:hideMark/>
          </w:tcPr>
          <w:p w:rsidR="00A805B9" w:rsidRDefault="00A805B9" w:rsidP="00A805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A+C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deq14 (overeating with a sense of LOC) ≥ 4</w:t>
            </w:r>
          </w:p>
          <w:p w:rsidR="00A805B9" w:rsidRDefault="00A805B9" w:rsidP="00A805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B+C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deq16/17/18 (vomit/laxatives/exercise) ≥ 4</w:t>
            </w:r>
          </w:p>
          <w:p w:rsidR="00A805B9" w:rsidRDefault="00A805B9" w:rsidP="00A805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D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shape concern subscale ≥ 4 OR weight concern subscale ≥ 4</w:t>
            </w:r>
          </w:p>
          <w:p w:rsidR="00A805B9" w:rsidRPr="001E035F" w:rsidRDefault="00A805B9" w:rsidP="00A805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E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xclude cases classified as AN</w:t>
            </w:r>
          </w:p>
        </w:tc>
      </w:tr>
      <w:tr w:rsidR="00A805B9" w:rsidRPr="00E2383A" w:rsidTr="00A805B9">
        <w:trPr>
          <w:trHeight w:val="100"/>
        </w:trPr>
        <w:tc>
          <w:tcPr>
            <w:tcW w:w="44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E2383A" w:rsidRDefault="00A805B9" w:rsidP="00681507">
            <w:pPr>
              <w:spacing w:after="0" w:line="240" w:lineRule="auto"/>
              <w:ind w:firstLine="200"/>
              <w:rPr>
                <w:rFonts w:ascii="Arial" w:eastAsia="Times New Roman" w:hAnsi="Arial" w:cs="Arial"/>
                <w:color w:val="000000"/>
                <w:sz w:val="12"/>
                <w:szCs w:val="20"/>
                <w:lang w:val="en-AU"/>
              </w:rPr>
            </w:pPr>
          </w:p>
        </w:tc>
        <w:tc>
          <w:tcPr>
            <w:tcW w:w="4677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E2383A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val="en-AU"/>
              </w:rPr>
            </w:pPr>
          </w:p>
        </w:tc>
      </w:tr>
      <w:tr w:rsidR="00A805B9" w:rsidRPr="0028360E" w:rsidTr="00A805B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28360E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AU"/>
              </w:rPr>
            </w:pPr>
            <w:r w:rsidRPr="0028360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AU"/>
              </w:rPr>
              <w:t>EDE-Q BED-Broad n = 2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28360E" w:rsidRDefault="00A805B9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</w:p>
        </w:tc>
      </w:tr>
      <w:tr w:rsidR="00A805B9" w:rsidRPr="001E035F" w:rsidTr="00A805B9">
        <w:trPr>
          <w:trHeight w:val="266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A805B9">
            <w:pPr>
              <w:spacing w:after="0" w:line="240" w:lineRule="auto"/>
              <w:ind w:left="191" w:firstLine="9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+D Presence of OBEs ≥1/wk for 3 mth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A+D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deq14 (overeating with a sense of LOC) ≥ 4</w:t>
            </w:r>
          </w:p>
        </w:tc>
      </w:tr>
      <w:tr w:rsidR="00A805B9" w:rsidRPr="001E035F" w:rsidTr="00A805B9">
        <w:trPr>
          <w:trHeight w:val="249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A805B9">
            <w:pPr>
              <w:spacing w:after="0" w:line="240" w:lineRule="auto"/>
              <w:ind w:left="191" w:firstLine="9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B ≥3 features associated with OB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B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/A</w:t>
            </w:r>
          </w:p>
        </w:tc>
      </w:tr>
      <w:tr w:rsidR="00A805B9" w:rsidRPr="001E035F" w:rsidTr="00A805B9">
        <w:trPr>
          <w:trHeight w:val="263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A805B9">
            <w:pPr>
              <w:spacing w:after="0" w:line="24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 Marked distress regarding OB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C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/A</w:t>
            </w:r>
          </w:p>
        </w:tc>
      </w:tr>
      <w:tr w:rsidR="00A805B9" w:rsidRPr="001E035F" w:rsidTr="00A805B9">
        <w:trPr>
          <w:trHeight w:val="263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A805B9">
            <w:pPr>
              <w:spacing w:after="0" w:line="24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 No compensatory behaviour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E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deq16/17/18 (vomit/laxatives/exercise) = 0</w:t>
            </w:r>
          </w:p>
        </w:tc>
      </w:tr>
      <w:tr w:rsidR="00A805B9" w:rsidRPr="001E035F" w:rsidTr="00A805B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A805B9">
            <w:pPr>
              <w:spacing w:after="0" w:line="24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F Not AN, B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F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xclude cases classified as AN, BN</w:t>
            </w:r>
          </w:p>
        </w:tc>
      </w:tr>
      <w:tr w:rsidR="00A805B9" w:rsidRPr="00E2383A" w:rsidTr="00A805B9">
        <w:trPr>
          <w:trHeight w:val="111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E2383A" w:rsidRDefault="00A805B9" w:rsidP="00681507">
            <w:pPr>
              <w:spacing w:after="0" w:line="240" w:lineRule="auto"/>
              <w:ind w:firstLine="200"/>
              <w:rPr>
                <w:rFonts w:ascii="Arial" w:eastAsia="Times New Roman" w:hAnsi="Arial" w:cs="Arial"/>
                <w:color w:val="000000"/>
                <w:sz w:val="12"/>
                <w:szCs w:val="20"/>
                <w:lang w:val="en-AU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E2383A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val="en-AU"/>
              </w:rPr>
            </w:pPr>
          </w:p>
        </w:tc>
      </w:tr>
      <w:tr w:rsidR="00A805B9" w:rsidRPr="0028360E" w:rsidTr="00A805B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28360E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AU"/>
              </w:rPr>
            </w:pPr>
            <w:r w:rsidRPr="0028360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AU"/>
              </w:rPr>
              <w:t>EDE-Q OSFED-AN n = 2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28360E" w:rsidRDefault="00A805B9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</w:p>
        </w:tc>
      </w:tr>
      <w:tr w:rsidR="00A805B9" w:rsidRPr="001E035F" w:rsidTr="00A805B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A805B9">
            <w:pPr>
              <w:spacing w:after="0" w:line="24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A Not underweight. 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A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BMI ≥ 18.5</w:t>
            </w:r>
          </w:p>
        </w:tc>
      </w:tr>
      <w:tr w:rsidR="00A805B9" w:rsidRPr="001E035F" w:rsidTr="00A805B9">
        <w:trPr>
          <w:trHeight w:val="642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A805B9">
            <w:pPr>
              <w:spacing w:after="0" w:line="240" w:lineRule="auto"/>
              <w:ind w:left="191" w:firstLine="9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B Intense fear of weight gain/becoming fat, or persistent behaviour interfering with weight gai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B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deq10 (fear of weight gain) ≥ 4 OR restraint subscale score ≥ 4 OR edeq16/17/18 (vomit/laxatives/exercise) &gt; 0</w:t>
            </w:r>
          </w:p>
        </w:tc>
      </w:tr>
      <w:tr w:rsidR="00A805B9" w:rsidRPr="001E035F" w:rsidTr="00A805B9">
        <w:trPr>
          <w:trHeight w:val="4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A805B9">
            <w:pPr>
              <w:spacing w:after="0" w:line="24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 Shape/weight overvaluatio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C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shape concern subscale ≥ 4 OR weight concern subscale ≥ 4</w:t>
            </w:r>
          </w:p>
        </w:tc>
      </w:tr>
      <w:tr w:rsidR="00A805B9" w:rsidRPr="001E035F" w:rsidTr="00A805B9">
        <w:trPr>
          <w:trHeight w:val="301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t other ED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xclude cases classified as other EDs</w:t>
            </w:r>
          </w:p>
        </w:tc>
      </w:tr>
      <w:tr w:rsidR="00A805B9" w:rsidRPr="00E2383A" w:rsidTr="00A805B9">
        <w:trPr>
          <w:trHeight w:val="1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E2383A" w:rsidRDefault="00A805B9" w:rsidP="00681507">
            <w:pPr>
              <w:spacing w:after="0" w:line="240" w:lineRule="auto"/>
              <w:ind w:firstLine="200"/>
              <w:rPr>
                <w:rFonts w:ascii="Arial" w:eastAsia="Times New Roman" w:hAnsi="Arial" w:cs="Arial"/>
                <w:color w:val="000000"/>
                <w:sz w:val="12"/>
                <w:szCs w:val="20"/>
                <w:lang w:val="en-AU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E2383A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val="en-AU"/>
              </w:rPr>
            </w:pPr>
          </w:p>
        </w:tc>
      </w:tr>
      <w:tr w:rsidR="00A805B9" w:rsidRPr="0028360E" w:rsidTr="00A805B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28360E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AU"/>
              </w:rPr>
            </w:pPr>
            <w:r w:rsidRPr="0028360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AU"/>
              </w:rPr>
              <w:t>EDE-Q OSFED-BN n = 0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28360E" w:rsidRDefault="00A805B9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</w:p>
        </w:tc>
      </w:tr>
      <w:tr w:rsidR="00A805B9" w:rsidRPr="001E035F" w:rsidTr="00A805B9">
        <w:trPr>
          <w:trHeight w:val="4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A805B9">
            <w:pPr>
              <w:spacing w:after="0" w:line="240" w:lineRule="auto"/>
              <w:ind w:left="191" w:firstLine="9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+C Presence of OBEs &lt;1/wk and/or for &lt;3 mth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A+C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deq14 (overeating with a sense of LOC) &gt; 0</w:t>
            </w:r>
          </w:p>
        </w:tc>
      </w:tr>
      <w:tr w:rsidR="00A805B9" w:rsidRPr="001E035F" w:rsidTr="00A805B9">
        <w:trPr>
          <w:trHeight w:val="493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A805B9">
            <w:pPr>
              <w:spacing w:after="0" w:line="240" w:lineRule="auto"/>
              <w:ind w:left="191" w:firstLine="9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B+C Presence of compensatory behaviours &lt;1/wk and/or for &lt;3 mth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B+C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deq16/17/18 (vomit/laxatives/exercise) &gt; 0</w:t>
            </w:r>
          </w:p>
        </w:tc>
      </w:tr>
      <w:tr w:rsidR="00A805B9" w:rsidRPr="001E035F" w:rsidTr="00A805B9">
        <w:trPr>
          <w:trHeight w:val="4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A805B9">
            <w:pPr>
              <w:spacing w:after="0" w:line="24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D Shape/weight overvaluation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D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shape concern subscale ≥ 4 OR weight concern subscale ≥ 4</w:t>
            </w:r>
          </w:p>
        </w:tc>
      </w:tr>
      <w:tr w:rsidR="00A805B9" w:rsidRPr="001E035F" w:rsidTr="00A805B9">
        <w:trPr>
          <w:trHeight w:val="251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t other ED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xclude cases classified as other EDs</w:t>
            </w:r>
          </w:p>
        </w:tc>
      </w:tr>
      <w:tr w:rsidR="00A805B9" w:rsidRPr="00E2383A" w:rsidTr="00A805B9">
        <w:trPr>
          <w:trHeight w:val="12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E2383A" w:rsidRDefault="00A805B9" w:rsidP="00681507">
            <w:pPr>
              <w:spacing w:after="0" w:line="240" w:lineRule="auto"/>
              <w:ind w:firstLine="200"/>
              <w:rPr>
                <w:rFonts w:ascii="Arial" w:eastAsia="Times New Roman" w:hAnsi="Arial" w:cs="Arial"/>
                <w:color w:val="000000"/>
                <w:sz w:val="12"/>
                <w:szCs w:val="20"/>
                <w:lang w:val="en-AU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E2383A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val="en-AU"/>
              </w:rPr>
            </w:pPr>
          </w:p>
        </w:tc>
      </w:tr>
      <w:tr w:rsidR="00A805B9" w:rsidRPr="0028360E" w:rsidTr="00A805B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28360E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AU"/>
              </w:rPr>
            </w:pPr>
            <w:r w:rsidRPr="0028360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AU"/>
              </w:rPr>
              <w:t>EDE-Q OSFED-BED n = 21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28360E" w:rsidRDefault="00A805B9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</w:p>
        </w:tc>
      </w:tr>
      <w:tr w:rsidR="00A805B9" w:rsidRPr="001E035F" w:rsidTr="00A805B9">
        <w:trPr>
          <w:trHeight w:val="4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A805B9">
            <w:pPr>
              <w:spacing w:after="0" w:line="240" w:lineRule="auto"/>
              <w:ind w:left="191" w:firstLine="9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+D Presence of OBEs &lt;1/wk and/or for &lt;3 mth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A+D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deq14 (overeating with a sense of LOC) &gt; 0</w:t>
            </w:r>
          </w:p>
        </w:tc>
      </w:tr>
      <w:tr w:rsidR="00A805B9" w:rsidRPr="001E035F" w:rsidTr="00A805B9">
        <w:trPr>
          <w:trHeight w:val="269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A805B9">
            <w:pPr>
              <w:spacing w:after="0" w:line="240" w:lineRule="auto"/>
              <w:ind w:left="191" w:firstLine="9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B ≥3 features associated with OB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B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/A</w:t>
            </w:r>
          </w:p>
        </w:tc>
      </w:tr>
      <w:tr w:rsidR="00A805B9" w:rsidRPr="001E035F" w:rsidTr="00A805B9">
        <w:trPr>
          <w:trHeight w:val="247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A805B9">
            <w:pPr>
              <w:spacing w:after="0" w:line="24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C Marked distress regarding OBE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C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/A</w:t>
            </w:r>
          </w:p>
        </w:tc>
      </w:tr>
      <w:tr w:rsidR="00A805B9" w:rsidRPr="001E035F" w:rsidTr="00A805B9">
        <w:trPr>
          <w:trHeight w:val="28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A805B9">
            <w:pPr>
              <w:spacing w:after="0" w:line="24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 No compensatory behaviour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E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deq16/17/18 (vomit/laxatives/exercise) = 0</w:t>
            </w:r>
          </w:p>
        </w:tc>
      </w:tr>
      <w:tr w:rsidR="00A805B9" w:rsidRPr="001E035F" w:rsidTr="00A805B9">
        <w:trPr>
          <w:trHeight w:val="284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t other ED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xclude cases classified as other EDs</w:t>
            </w:r>
          </w:p>
        </w:tc>
      </w:tr>
      <w:tr w:rsidR="00A805B9" w:rsidRPr="00E2383A" w:rsidTr="00A805B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E2383A" w:rsidRDefault="00A805B9" w:rsidP="00681507">
            <w:pPr>
              <w:spacing w:after="0" w:line="240" w:lineRule="auto"/>
              <w:ind w:firstLine="200"/>
              <w:rPr>
                <w:rFonts w:ascii="Arial" w:eastAsia="Times New Roman" w:hAnsi="Arial" w:cs="Arial"/>
                <w:color w:val="000000"/>
                <w:sz w:val="12"/>
                <w:szCs w:val="20"/>
                <w:lang w:val="en-AU"/>
              </w:rPr>
            </w:pP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E2383A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2"/>
                <w:szCs w:val="20"/>
                <w:lang w:val="en-AU"/>
              </w:rPr>
            </w:pPr>
          </w:p>
        </w:tc>
      </w:tr>
      <w:tr w:rsidR="00A805B9" w:rsidRPr="0028360E" w:rsidTr="00A805B9">
        <w:trPr>
          <w:trHeight w:val="24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28360E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AU"/>
              </w:rPr>
            </w:pPr>
            <w:r w:rsidRPr="0028360E">
              <w:rPr>
                <w:rFonts w:ascii="Arial" w:eastAsia="Times New Roman" w:hAnsi="Arial" w:cs="Arial"/>
                <w:b/>
                <w:i/>
                <w:iCs/>
                <w:color w:val="000000"/>
                <w:sz w:val="20"/>
                <w:szCs w:val="20"/>
                <w:lang w:val="en-AU"/>
              </w:rPr>
              <w:t>EDE-Q OSFED-PD n = 2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28360E" w:rsidRDefault="00A805B9" w:rsidP="0068150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AU"/>
              </w:rPr>
            </w:pPr>
          </w:p>
        </w:tc>
      </w:tr>
      <w:tr w:rsidR="00A805B9" w:rsidRPr="001E035F" w:rsidTr="00A805B9">
        <w:trPr>
          <w:trHeight w:val="48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A805B9">
            <w:pPr>
              <w:spacing w:after="0" w:line="240" w:lineRule="auto"/>
              <w:ind w:left="191" w:firstLine="9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A Purging behaviour for shape- or weight-related reasons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A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deq16/17 (vomit/laxatives) &gt; 0</w:t>
            </w:r>
          </w:p>
        </w:tc>
      </w:tr>
      <w:tr w:rsidR="00A805B9" w:rsidRPr="001E035F" w:rsidTr="00A805B9">
        <w:trPr>
          <w:trHeight w:val="316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A805B9">
            <w:pPr>
              <w:spacing w:after="0" w:line="24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B No binge eating present.</w:t>
            </w:r>
          </w:p>
        </w:tc>
        <w:tc>
          <w:tcPr>
            <w:tcW w:w="4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 xml:space="preserve">B </w:t>
            </w: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deq14 (overeating with a sense of LOC) = 0</w:t>
            </w:r>
          </w:p>
        </w:tc>
      </w:tr>
      <w:tr w:rsidR="00A805B9" w:rsidRPr="001E035F" w:rsidTr="00A805B9">
        <w:trPr>
          <w:trHeight w:val="265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ind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Not other EDs</w:t>
            </w:r>
          </w:p>
        </w:tc>
        <w:tc>
          <w:tcPr>
            <w:tcW w:w="4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A805B9" w:rsidRPr="001E035F" w:rsidRDefault="00A805B9" w:rsidP="0068150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</w:pPr>
            <w:r w:rsidRPr="001E035F">
              <w:rPr>
                <w:rFonts w:ascii="Arial" w:eastAsia="Times New Roman" w:hAnsi="Arial" w:cs="Arial"/>
                <w:color w:val="000000"/>
                <w:sz w:val="20"/>
                <w:szCs w:val="20"/>
                <w:lang w:val="en-AU"/>
              </w:rPr>
              <w:t>Exclude cases classified as other EDs</w:t>
            </w:r>
          </w:p>
        </w:tc>
      </w:tr>
    </w:tbl>
    <w:p w:rsidR="005A003F" w:rsidRDefault="005A003F"/>
    <w:sectPr w:rsidR="005A003F" w:rsidSect="00A805B9">
      <w:pgSz w:w="12240" w:h="15840"/>
      <w:pgMar w:top="1077" w:right="1440" w:bottom="1440" w:left="107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9662B3"/>
    <w:multiLevelType w:val="hybridMultilevel"/>
    <w:tmpl w:val="2DAC8772"/>
    <w:lvl w:ilvl="0" w:tplc="1CEE2A9C">
      <w:start w:val="1"/>
      <w:numFmt w:val="upperLetter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80" w:hanging="360"/>
      </w:pPr>
    </w:lvl>
    <w:lvl w:ilvl="2" w:tplc="0409001B" w:tentative="1">
      <w:start w:val="1"/>
      <w:numFmt w:val="lowerRoman"/>
      <w:lvlText w:val="%3."/>
      <w:lvlJc w:val="right"/>
      <w:pPr>
        <w:ind w:left="2000" w:hanging="180"/>
      </w:pPr>
    </w:lvl>
    <w:lvl w:ilvl="3" w:tplc="0409000F" w:tentative="1">
      <w:start w:val="1"/>
      <w:numFmt w:val="decimal"/>
      <w:lvlText w:val="%4."/>
      <w:lvlJc w:val="left"/>
      <w:pPr>
        <w:ind w:left="2720" w:hanging="360"/>
      </w:pPr>
    </w:lvl>
    <w:lvl w:ilvl="4" w:tplc="04090019" w:tentative="1">
      <w:start w:val="1"/>
      <w:numFmt w:val="lowerLetter"/>
      <w:lvlText w:val="%5."/>
      <w:lvlJc w:val="left"/>
      <w:pPr>
        <w:ind w:left="3440" w:hanging="360"/>
      </w:pPr>
    </w:lvl>
    <w:lvl w:ilvl="5" w:tplc="0409001B" w:tentative="1">
      <w:start w:val="1"/>
      <w:numFmt w:val="lowerRoman"/>
      <w:lvlText w:val="%6."/>
      <w:lvlJc w:val="right"/>
      <w:pPr>
        <w:ind w:left="4160" w:hanging="180"/>
      </w:pPr>
    </w:lvl>
    <w:lvl w:ilvl="6" w:tplc="0409000F" w:tentative="1">
      <w:start w:val="1"/>
      <w:numFmt w:val="decimal"/>
      <w:lvlText w:val="%7."/>
      <w:lvlJc w:val="left"/>
      <w:pPr>
        <w:ind w:left="4880" w:hanging="360"/>
      </w:pPr>
    </w:lvl>
    <w:lvl w:ilvl="7" w:tplc="04090019" w:tentative="1">
      <w:start w:val="1"/>
      <w:numFmt w:val="lowerLetter"/>
      <w:lvlText w:val="%8."/>
      <w:lvlJc w:val="left"/>
      <w:pPr>
        <w:ind w:left="5600" w:hanging="360"/>
      </w:pPr>
    </w:lvl>
    <w:lvl w:ilvl="8" w:tplc="0409001B" w:tentative="1">
      <w:start w:val="1"/>
      <w:numFmt w:val="lowerRoman"/>
      <w:lvlText w:val="%9."/>
      <w:lvlJc w:val="right"/>
      <w:pPr>
        <w:ind w:left="6320" w:hanging="180"/>
      </w:pPr>
    </w:lvl>
  </w:abstractNum>
  <w:abstractNum w:abstractNumId="1">
    <w:nsid w:val="16A61766"/>
    <w:multiLevelType w:val="hybridMultilevel"/>
    <w:tmpl w:val="974CBB2C"/>
    <w:lvl w:ilvl="0" w:tplc="04090001">
      <w:start w:val="1"/>
      <w:numFmt w:val="bullet"/>
      <w:lvlText w:val=""/>
      <w:lvlJc w:val="left"/>
      <w:pPr>
        <w:ind w:left="12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0" w:hanging="360"/>
      </w:pPr>
      <w:rPr>
        <w:rFonts w:ascii="Wingdings" w:hAnsi="Wingdings" w:hint="default"/>
      </w:rPr>
    </w:lvl>
  </w:abstractNum>
  <w:abstractNum w:abstractNumId="2">
    <w:nsid w:val="46E9146F"/>
    <w:multiLevelType w:val="hybridMultilevel"/>
    <w:tmpl w:val="27BEEBB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05B9"/>
    <w:rsid w:val="0001758F"/>
    <w:rsid w:val="005A003F"/>
    <w:rsid w:val="00A80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05B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0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05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76</Words>
  <Characters>2146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ea Heriseanu</dc:creator>
  <cp:lastModifiedBy>Andreea Heriseanu</cp:lastModifiedBy>
  <cp:revision>3</cp:revision>
  <dcterms:created xsi:type="dcterms:W3CDTF">2018-10-24T01:26:00Z</dcterms:created>
  <dcterms:modified xsi:type="dcterms:W3CDTF">2018-10-24T01:45:00Z</dcterms:modified>
</cp:coreProperties>
</file>